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85DB419" w14:textId="11E9FEB1" w:rsidR="001629BC" w:rsidRDefault="001629BC" w:rsidP="001629BC">
      <w:pPr>
        <w:pStyle w:val="Heading1"/>
        <w:rPr>
          <w:sz w:val="24"/>
          <w:szCs w:val="24"/>
        </w:rPr>
      </w:pPr>
      <w:r>
        <w:rPr>
          <w:sz w:val="24"/>
          <w:szCs w:val="24"/>
        </w:rPr>
        <w:t xml:space="preserve">S2 </w:t>
      </w:r>
      <w:r w:rsidRPr="00ED1B51">
        <w:rPr>
          <w:sz w:val="24"/>
          <w:szCs w:val="24"/>
        </w:rPr>
        <w:t>Supplementary methods</w:t>
      </w:r>
      <w:r w:rsidRPr="00661B49">
        <w:rPr>
          <w:sz w:val="24"/>
          <w:szCs w:val="24"/>
        </w:rPr>
        <w:t>.</w:t>
      </w:r>
      <w:r w:rsidR="00661B49" w:rsidRPr="00661B49">
        <w:rPr>
          <w:sz w:val="24"/>
          <w:szCs w:val="24"/>
        </w:rPr>
        <w:t xml:space="preserve"> </w:t>
      </w:r>
      <w:r w:rsidRPr="00661B49">
        <w:rPr>
          <w:sz w:val="24"/>
          <w:szCs w:val="24"/>
        </w:rPr>
        <w:t>Interview guide questions</w:t>
      </w:r>
      <w:r w:rsidR="00661B49">
        <w:rPr>
          <w:sz w:val="24"/>
          <w:szCs w:val="24"/>
        </w:rPr>
        <w:t>.</w:t>
      </w:r>
    </w:p>
    <w:p w14:paraId="58A01F9F" w14:textId="1DBFEB3C" w:rsidR="00661B49" w:rsidRPr="00661B49" w:rsidRDefault="00661B49" w:rsidP="00661B49"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6894"/>
      </w:tblGrid>
      <w:tr w:rsidR="001629BC" w:rsidRPr="00A67881" w14:paraId="1FD2D71F" w14:textId="77777777" w:rsidTr="00914D22">
        <w:tc>
          <w:tcPr>
            <w:tcW w:w="2122" w:type="dxa"/>
          </w:tcPr>
          <w:p w14:paraId="5DD2E252" w14:textId="77777777" w:rsidR="001629BC" w:rsidRPr="00A67881" w:rsidRDefault="001629BC" w:rsidP="00914D22">
            <w:pPr>
              <w:spacing w:line="240" w:lineRule="auto"/>
              <w:rPr>
                <w:rFonts w:cs="Arial"/>
                <w:b/>
                <w:i w:val="0"/>
                <w:sz w:val="24"/>
              </w:rPr>
            </w:pPr>
            <w:r w:rsidRPr="00A67881">
              <w:rPr>
                <w:rFonts w:cs="Arial"/>
                <w:b/>
                <w:i w:val="0"/>
                <w:sz w:val="24"/>
              </w:rPr>
              <w:t>Risk perceptions of flu and pneumonia</w:t>
            </w:r>
          </w:p>
          <w:p w14:paraId="7E414950" w14:textId="77777777" w:rsidR="001629BC" w:rsidRPr="00A67881" w:rsidRDefault="001629BC" w:rsidP="00914D22">
            <w:pPr>
              <w:spacing w:line="240" w:lineRule="auto"/>
              <w:rPr>
                <w:rFonts w:cs="Arial"/>
                <w:b/>
                <w:i w:val="0"/>
                <w:sz w:val="24"/>
              </w:rPr>
            </w:pPr>
          </w:p>
        </w:tc>
        <w:tc>
          <w:tcPr>
            <w:tcW w:w="6894" w:type="dxa"/>
          </w:tcPr>
          <w:p w14:paraId="29A686FD" w14:textId="77777777" w:rsidR="001629BC" w:rsidRPr="00A67881" w:rsidRDefault="001629BC" w:rsidP="001629BC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460"/>
              <w:contextualSpacing w:val="0"/>
              <w:rPr>
                <w:rFonts w:cs="Arial"/>
                <w:sz w:val="24"/>
              </w:rPr>
            </w:pPr>
            <w:r w:rsidRPr="00A67881">
              <w:rPr>
                <w:rFonts w:cs="Arial"/>
                <w:sz w:val="24"/>
              </w:rPr>
              <w:t>What is your understanding of flu? What is your understanding about the risk it poses to your health as someone with an inflammatory condition?</w:t>
            </w:r>
          </w:p>
          <w:p w14:paraId="74955460" w14:textId="77777777" w:rsidR="001629BC" w:rsidRPr="00A67881" w:rsidRDefault="001629BC" w:rsidP="00914D22">
            <w:pPr>
              <w:spacing w:line="240" w:lineRule="auto"/>
              <w:ind w:left="100"/>
              <w:rPr>
                <w:rFonts w:cs="Arial"/>
                <w:sz w:val="24"/>
              </w:rPr>
            </w:pPr>
            <w:r w:rsidRPr="00A67881">
              <w:rPr>
                <w:rFonts w:cs="Arial"/>
                <w:sz w:val="24"/>
              </w:rPr>
              <w:t>Repeat for pneumonia.</w:t>
            </w:r>
          </w:p>
        </w:tc>
      </w:tr>
      <w:tr w:rsidR="001629BC" w:rsidRPr="00A67881" w14:paraId="78AB2493" w14:textId="77777777" w:rsidTr="00914D22">
        <w:tc>
          <w:tcPr>
            <w:tcW w:w="2122" w:type="dxa"/>
          </w:tcPr>
          <w:p w14:paraId="769377A1" w14:textId="77777777" w:rsidR="001629BC" w:rsidRPr="00A67881" w:rsidRDefault="001629BC" w:rsidP="00914D22">
            <w:pPr>
              <w:spacing w:line="240" w:lineRule="auto"/>
              <w:rPr>
                <w:rFonts w:cs="Arial"/>
                <w:i w:val="0"/>
                <w:sz w:val="24"/>
              </w:rPr>
            </w:pPr>
            <w:r w:rsidRPr="00A67881">
              <w:rPr>
                <w:rFonts w:cs="Arial"/>
                <w:b/>
                <w:i w:val="0"/>
                <w:sz w:val="24"/>
              </w:rPr>
              <w:t>Vaccination knowledge and information – flu and pneumonia</w:t>
            </w:r>
          </w:p>
          <w:p w14:paraId="1261649C" w14:textId="77777777" w:rsidR="001629BC" w:rsidRPr="00A67881" w:rsidRDefault="001629BC" w:rsidP="00914D22">
            <w:pPr>
              <w:spacing w:line="240" w:lineRule="auto"/>
              <w:rPr>
                <w:rFonts w:cs="Arial"/>
                <w:b/>
                <w:i w:val="0"/>
                <w:sz w:val="24"/>
              </w:rPr>
            </w:pPr>
          </w:p>
        </w:tc>
        <w:tc>
          <w:tcPr>
            <w:tcW w:w="6894" w:type="dxa"/>
          </w:tcPr>
          <w:p w14:paraId="3D5D77BC" w14:textId="77777777" w:rsidR="001629BC" w:rsidRPr="00A67881" w:rsidRDefault="001629BC" w:rsidP="001629BC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460"/>
              <w:contextualSpacing w:val="0"/>
              <w:rPr>
                <w:rFonts w:cs="Arial"/>
                <w:sz w:val="24"/>
              </w:rPr>
            </w:pPr>
            <w:r w:rsidRPr="00A67881">
              <w:rPr>
                <w:rFonts w:cs="Arial"/>
                <w:sz w:val="24"/>
              </w:rPr>
              <w:t>What is your understanding of vaccinations and how they work?</w:t>
            </w:r>
          </w:p>
          <w:p w14:paraId="45C73094" w14:textId="77777777" w:rsidR="001629BC" w:rsidRPr="00A67881" w:rsidRDefault="001629BC" w:rsidP="00914D22">
            <w:pPr>
              <w:spacing w:line="240" w:lineRule="auto"/>
              <w:rPr>
                <w:rFonts w:cs="Arial"/>
                <w:sz w:val="24"/>
              </w:rPr>
            </w:pPr>
            <w:r w:rsidRPr="00A67881">
              <w:rPr>
                <w:rFonts w:cs="Arial"/>
                <w:sz w:val="24"/>
              </w:rPr>
              <w:t xml:space="preserve">If participant has </w:t>
            </w:r>
            <w:r w:rsidRPr="00A67881">
              <w:rPr>
                <w:rFonts w:cs="Arial"/>
                <w:sz w:val="24"/>
                <w:u w:val="single"/>
              </w:rPr>
              <w:t>not</w:t>
            </w:r>
            <w:r w:rsidRPr="00A67881">
              <w:rPr>
                <w:rFonts w:cs="Arial"/>
                <w:sz w:val="24"/>
              </w:rPr>
              <w:t xml:space="preserve"> had the pneumonia vaccine: </w:t>
            </w:r>
          </w:p>
          <w:p w14:paraId="059F69F9" w14:textId="77777777" w:rsidR="001629BC" w:rsidRPr="00A67881" w:rsidRDefault="001629BC" w:rsidP="001629BC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460"/>
              <w:contextualSpacing w:val="0"/>
              <w:rPr>
                <w:rFonts w:cs="Arial"/>
                <w:sz w:val="24"/>
              </w:rPr>
            </w:pPr>
            <w:r w:rsidRPr="00A67881">
              <w:rPr>
                <w:rFonts w:cs="Arial"/>
                <w:sz w:val="24"/>
              </w:rPr>
              <w:t>Are you aware of needing the pneumonia vaccination? Have you ever been offered the pneumonia vaccination?</w:t>
            </w:r>
          </w:p>
          <w:p w14:paraId="4FB11E84" w14:textId="77777777" w:rsidR="001629BC" w:rsidRPr="00A67881" w:rsidRDefault="001629BC" w:rsidP="00914D22">
            <w:pPr>
              <w:pStyle w:val="ListParagraph"/>
              <w:spacing w:line="240" w:lineRule="auto"/>
              <w:ind w:left="460"/>
              <w:contextualSpacing w:val="0"/>
              <w:rPr>
                <w:rFonts w:cs="Arial"/>
                <w:i w:val="0"/>
                <w:sz w:val="24"/>
              </w:rPr>
            </w:pPr>
            <w:r w:rsidRPr="00A67881">
              <w:rPr>
                <w:rFonts w:cs="Arial"/>
                <w:sz w:val="24"/>
              </w:rPr>
              <w:t xml:space="preserve">Prompt: conversations with any healthcare professional about the pneumonia vaccine, or received information about it. </w:t>
            </w:r>
          </w:p>
          <w:p w14:paraId="58EC9C79" w14:textId="77777777" w:rsidR="001629BC" w:rsidRPr="00A67881" w:rsidRDefault="001629BC" w:rsidP="00914D22">
            <w:pPr>
              <w:spacing w:line="240" w:lineRule="auto"/>
              <w:rPr>
                <w:rFonts w:cs="Arial"/>
                <w:sz w:val="24"/>
              </w:rPr>
            </w:pPr>
            <w:r w:rsidRPr="00A67881">
              <w:rPr>
                <w:rFonts w:cs="Arial"/>
                <w:sz w:val="24"/>
              </w:rPr>
              <w:t xml:space="preserve">If participant has had the pneumonia vaccine: </w:t>
            </w:r>
          </w:p>
          <w:p w14:paraId="083BA4BA" w14:textId="77777777" w:rsidR="001629BC" w:rsidRPr="00A67881" w:rsidRDefault="001629BC" w:rsidP="001629BC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460"/>
              <w:rPr>
                <w:rFonts w:cs="Arial"/>
                <w:sz w:val="24"/>
              </w:rPr>
            </w:pPr>
            <w:r w:rsidRPr="00A67881">
              <w:rPr>
                <w:rFonts w:cs="Arial"/>
                <w:sz w:val="24"/>
              </w:rPr>
              <w:t>Tell me about your experience of being offered the pneumonia vaccination?</w:t>
            </w:r>
          </w:p>
          <w:p w14:paraId="732B3415" w14:textId="77777777" w:rsidR="001629BC" w:rsidRPr="00A67881" w:rsidRDefault="001629BC" w:rsidP="00914D22">
            <w:pPr>
              <w:spacing w:line="240" w:lineRule="auto"/>
              <w:ind w:left="460"/>
              <w:rPr>
                <w:rFonts w:cs="Arial"/>
                <w:sz w:val="24"/>
              </w:rPr>
            </w:pPr>
            <w:r w:rsidRPr="00A67881">
              <w:rPr>
                <w:rFonts w:cs="Arial"/>
                <w:sz w:val="24"/>
              </w:rPr>
              <w:t>Prompt: conversations with any healthcare professional.</w:t>
            </w:r>
          </w:p>
          <w:p w14:paraId="5B79F287" w14:textId="77777777" w:rsidR="001629BC" w:rsidRPr="00A67881" w:rsidRDefault="001629BC" w:rsidP="001629BC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460"/>
              <w:contextualSpacing w:val="0"/>
              <w:rPr>
                <w:rFonts w:cs="Arial"/>
                <w:sz w:val="24"/>
              </w:rPr>
            </w:pPr>
            <w:r w:rsidRPr="00A67881">
              <w:rPr>
                <w:rFonts w:cs="Arial"/>
                <w:sz w:val="24"/>
              </w:rPr>
              <w:t xml:space="preserve">What information were you given about why you were offered this vaccination? </w:t>
            </w:r>
          </w:p>
          <w:p w14:paraId="705A0A45" w14:textId="77777777" w:rsidR="001629BC" w:rsidRPr="00A67881" w:rsidRDefault="001629BC" w:rsidP="001629BC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460"/>
              <w:contextualSpacing w:val="0"/>
              <w:rPr>
                <w:rFonts w:cs="Arial"/>
                <w:sz w:val="24"/>
              </w:rPr>
            </w:pPr>
            <w:r w:rsidRPr="00A67881">
              <w:rPr>
                <w:rFonts w:cs="Arial"/>
                <w:sz w:val="24"/>
              </w:rPr>
              <w:t>Have you ever seen or found information about pneumonia vaccination anywhere else?</w:t>
            </w:r>
          </w:p>
          <w:p w14:paraId="4948E21E" w14:textId="77777777" w:rsidR="001629BC" w:rsidRPr="00A67881" w:rsidRDefault="001629BC" w:rsidP="00914D22">
            <w:pPr>
              <w:spacing w:line="240" w:lineRule="auto"/>
              <w:ind w:left="460"/>
              <w:rPr>
                <w:rFonts w:cs="Arial"/>
                <w:sz w:val="24"/>
              </w:rPr>
            </w:pPr>
            <w:r w:rsidRPr="00A67881">
              <w:rPr>
                <w:rFonts w:cs="Arial"/>
                <w:sz w:val="24"/>
              </w:rPr>
              <w:t>Prompt: through social media, messaging services.</w:t>
            </w:r>
          </w:p>
          <w:p w14:paraId="0C1765DA" w14:textId="77777777" w:rsidR="001629BC" w:rsidRPr="00A67881" w:rsidRDefault="001629BC" w:rsidP="00914D22">
            <w:pPr>
              <w:spacing w:line="240" w:lineRule="auto"/>
              <w:rPr>
                <w:rFonts w:cs="Arial"/>
                <w:sz w:val="24"/>
              </w:rPr>
            </w:pPr>
            <w:r w:rsidRPr="00A67881">
              <w:rPr>
                <w:rFonts w:cs="Arial"/>
                <w:sz w:val="24"/>
              </w:rPr>
              <w:t>Repeat for seasonal flu.</w:t>
            </w:r>
          </w:p>
        </w:tc>
      </w:tr>
      <w:tr w:rsidR="001629BC" w:rsidRPr="00A67881" w14:paraId="75FAD136" w14:textId="77777777" w:rsidTr="00914D22">
        <w:tc>
          <w:tcPr>
            <w:tcW w:w="2122" w:type="dxa"/>
          </w:tcPr>
          <w:p w14:paraId="58A70713" w14:textId="77777777" w:rsidR="001629BC" w:rsidRPr="00A67881" w:rsidRDefault="001629BC" w:rsidP="00914D22">
            <w:pPr>
              <w:spacing w:line="240" w:lineRule="auto"/>
              <w:rPr>
                <w:rFonts w:cs="Arial"/>
                <w:i w:val="0"/>
                <w:sz w:val="24"/>
              </w:rPr>
            </w:pPr>
            <w:r w:rsidRPr="00A67881">
              <w:rPr>
                <w:rFonts w:cs="Arial"/>
                <w:b/>
                <w:i w:val="0"/>
                <w:sz w:val="24"/>
              </w:rPr>
              <w:t>Vaccination attitudes and experiences – flu and pneumonia</w:t>
            </w:r>
          </w:p>
        </w:tc>
        <w:tc>
          <w:tcPr>
            <w:tcW w:w="6894" w:type="dxa"/>
          </w:tcPr>
          <w:p w14:paraId="1AC73E7E" w14:textId="77777777" w:rsidR="001629BC" w:rsidRPr="00A67881" w:rsidRDefault="001629BC" w:rsidP="001629BC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460"/>
              <w:contextualSpacing w:val="0"/>
              <w:rPr>
                <w:rFonts w:cs="Arial"/>
                <w:sz w:val="24"/>
              </w:rPr>
            </w:pPr>
            <w:r w:rsidRPr="00A67881">
              <w:rPr>
                <w:rFonts w:cs="Arial"/>
                <w:sz w:val="24"/>
              </w:rPr>
              <w:t>Can you tell me about how you decided to have / to not have / to have some but not all of these vaccinations?</w:t>
            </w:r>
          </w:p>
          <w:p w14:paraId="68B53266" w14:textId="77777777" w:rsidR="001629BC" w:rsidRPr="00A67881" w:rsidRDefault="001629BC" w:rsidP="00914D22">
            <w:pPr>
              <w:spacing w:line="240" w:lineRule="auto"/>
              <w:ind w:left="460"/>
              <w:rPr>
                <w:rFonts w:cs="Arial"/>
                <w:sz w:val="24"/>
              </w:rPr>
            </w:pPr>
            <w:r w:rsidRPr="00A67881">
              <w:rPr>
                <w:rFonts w:cs="Arial"/>
                <w:sz w:val="24"/>
              </w:rPr>
              <w:t>Prompt: concerns / benefits to having these vaccinations.</w:t>
            </w:r>
          </w:p>
          <w:p w14:paraId="0A5B6FF7" w14:textId="77777777" w:rsidR="001629BC" w:rsidRPr="00A67881" w:rsidRDefault="001629BC" w:rsidP="00914D22">
            <w:pPr>
              <w:spacing w:line="240" w:lineRule="auto"/>
              <w:ind w:left="460"/>
              <w:rPr>
                <w:rFonts w:cs="Arial"/>
                <w:sz w:val="24"/>
              </w:rPr>
            </w:pPr>
            <w:r w:rsidRPr="00A67881">
              <w:rPr>
                <w:rFonts w:cs="Arial"/>
                <w:sz w:val="24"/>
              </w:rPr>
              <w:t xml:space="preserve">If not mentioned: having IMID or impact of vaccination on it / Being on immune-suppressing medication (or impact of vaccination on it / Understanding of need to be vaccinated / Social network / Confidence in the safety of the vaccine / Perceived risk of respiratory illness / Ability to access vaccination services and the suitability of them (cultural, disability, communication, time considerations). </w:t>
            </w:r>
          </w:p>
          <w:p w14:paraId="70E30256" w14:textId="77777777" w:rsidR="001629BC" w:rsidRPr="00A67881" w:rsidRDefault="001629BC" w:rsidP="001629BC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460"/>
              <w:contextualSpacing w:val="0"/>
              <w:rPr>
                <w:rFonts w:cs="Arial"/>
                <w:sz w:val="24"/>
              </w:rPr>
            </w:pPr>
            <w:r w:rsidRPr="00A67881">
              <w:rPr>
                <w:rFonts w:cs="Arial"/>
                <w:sz w:val="24"/>
              </w:rPr>
              <w:t>Have you ever discussed being vaccinated for the flu or pneumonia with anyone else who is not a healthcare professional?</w:t>
            </w:r>
          </w:p>
          <w:p w14:paraId="4FDD9281" w14:textId="77777777" w:rsidR="001629BC" w:rsidRPr="00A67881" w:rsidRDefault="001629BC" w:rsidP="00914D22">
            <w:pPr>
              <w:spacing w:line="240" w:lineRule="auto"/>
              <w:ind w:left="460"/>
              <w:rPr>
                <w:rFonts w:cs="Arial"/>
                <w:sz w:val="24"/>
              </w:rPr>
            </w:pPr>
            <w:r w:rsidRPr="00A67881">
              <w:rPr>
                <w:rFonts w:cs="Arial"/>
                <w:sz w:val="24"/>
              </w:rPr>
              <w:lastRenderedPageBreak/>
              <w:t>Prompt: role they had in deciding to have these vaccinations.</w:t>
            </w:r>
          </w:p>
          <w:p w14:paraId="024A430C" w14:textId="77777777" w:rsidR="001629BC" w:rsidRPr="00A67881" w:rsidRDefault="001629BC" w:rsidP="001629BC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460"/>
              <w:contextualSpacing w:val="0"/>
              <w:rPr>
                <w:rFonts w:cs="Arial"/>
                <w:sz w:val="24"/>
              </w:rPr>
            </w:pPr>
            <w:r w:rsidRPr="00A67881">
              <w:rPr>
                <w:rFonts w:cs="Arial"/>
                <w:sz w:val="24"/>
              </w:rPr>
              <w:t>What was the most important factor in making your decision to have / not have some / all of the pneumonia and seasonal flu vaccinations?</w:t>
            </w:r>
          </w:p>
        </w:tc>
      </w:tr>
      <w:tr w:rsidR="001629BC" w:rsidRPr="00A67881" w14:paraId="75DA7577" w14:textId="77777777" w:rsidTr="00914D22">
        <w:tc>
          <w:tcPr>
            <w:tcW w:w="2122" w:type="dxa"/>
          </w:tcPr>
          <w:p w14:paraId="32390B1E" w14:textId="77777777" w:rsidR="001629BC" w:rsidRPr="00A67881" w:rsidRDefault="001629BC" w:rsidP="00914D22">
            <w:pPr>
              <w:spacing w:line="240" w:lineRule="auto"/>
              <w:rPr>
                <w:rFonts w:cs="Arial"/>
                <w:b/>
                <w:i w:val="0"/>
                <w:sz w:val="24"/>
              </w:rPr>
            </w:pPr>
            <w:r w:rsidRPr="00A67881">
              <w:rPr>
                <w:rFonts w:cs="Arial"/>
                <w:b/>
                <w:i w:val="0"/>
                <w:sz w:val="24"/>
              </w:rPr>
              <w:lastRenderedPageBreak/>
              <w:t xml:space="preserve">Vaccination knowledge, attitudes and experiences – COVID-19 </w:t>
            </w:r>
          </w:p>
        </w:tc>
        <w:tc>
          <w:tcPr>
            <w:tcW w:w="6894" w:type="dxa"/>
          </w:tcPr>
          <w:p w14:paraId="516C4A1A" w14:textId="77777777" w:rsidR="001629BC" w:rsidRPr="00A67881" w:rsidRDefault="001629BC" w:rsidP="001629BC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460"/>
              <w:contextualSpacing w:val="0"/>
              <w:rPr>
                <w:rFonts w:cs="Arial"/>
                <w:sz w:val="24"/>
              </w:rPr>
            </w:pPr>
            <w:r w:rsidRPr="00A67881">
              <w:rPr>
                <w:rFonts w:cs="Arial"/>
                <w:sz w:val="24"/>
              </w:rPr>
              <w:t>What is your understanding of Covid-19? What is your understanding about the risk it poses to your health as someone with an inflammatory condition?</w:t>
            </w:r>
          </w:p>
          <w:p w14:paraId="426396DF" w14:textId="77777777" w:rsidR="001629BC" w:rsidRPr="00A67881" w:rsidRDefault="001629BC" w:rsidP="001629BC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460"/>
              <w:contextualSpacing w:val="0"/>
              <w:rPr>
                <w:rFonts w:cs="Arial"/>
                <w:sz w:val="24"/>
              </w:rPr>
            </w:pPr>
            <w:r w:rsidRPr="00A67881">
              <w:rPr>
                <w:rFonts w:cs="Arial"/>
                <w:sz w:val="24"/>
              </w:rPr>
              <w:t xml:space="preserve">Has the Covid-19 pandemic changed your views on vaccinations in any way? </w:t>
            </w:r>
          </w:p>
          <w:p w14:paraId="019FB12C" w14:textId="77777777" w:rsidR="001629BC" w:rsidRPr="00A67881" w:rsidRDefault="001629BC" w:rsidP="00914D22">
            <w:pPr>
              <w:spacing w:line="240" w:lineRule="auto"/>
              <w:ind w:left="460"/>
              <w:rPr>
                <w:rFonts w:cs="Arial"/>
                <w:sz w:val="24"/>
              </w:rPr>
            </w:pPr>
            <w:r w:rsidRPr="00A67881">
              <w:rPr>
                <w:rFonts w:cs="Arial"/>
                <w:sz w:val="24"/>
              </w:rPr>
              <w:t>Prompt: whether you will accept seasonal flu/pneumonia vaccinations in future, the importance of being vaccinated. What prompted this change?</w:t>
            </w:r>
          </w:p>
          <w:p w14:paraId="665C9563" w14:textId="77777777" w:rsidR="001629BC" w:rsidRPr="00A67881" w:rsidRDefault="001629BC" w:rsidP="00914D22">
            <w:pPr>
              <w:spacing w:line="240" w:lineRule="auto"/>
              <w:rPr>
                <w:rFonts w:cs="Arial"/>
                <w:sz w:val="24"/>
              </w:rPr>
            </w:pPr>
            <w:r w:rsidRPr="00A67881">
              <w:rPr>
                <w:rFonts w:cs="Arial"/>
                <w:sz w:val="24"/>
              </w:rPr>
              <w:t>Then repeat questions 4-9 for COVID-19.</w:t>
            </w:r>
          </w:p>
          <w:p w14:paraId="08DBDDD9" w14:textId="77777777" w:rsidR="001629BC" w:rsidRPr="00A67881" w:rsidRDefault="001629BC" w:rsidP="00914D22">
            <w:pPr>
              <w:spacing w:line="240" w:lineRule="auto"/>
              <w:rPr>
                <w:rFonts w:cs="Arial"/>
                <w:sz w:val="24"/>
              </w:rPr>
            </w:pPr>
            <w:r w:rsidRPr="00A67881">
              <w:rPr>
                <w:rFonts w:cs="Arial"/>
                <w:b/>
                <w:i w:val="0"/>
                <w:sz w:val="24"/>
              </w:rPr>
              <w:t>We have come to the end of the interview, do you have any further comments you would like to make about what we have discussed today? Thank you for your time.</w:t>
            </w:r>
          </w:p>
        </w:tc>
      </w:tr>
    </w:tbl>
    <w:p w14:paraId="58D959CE" w14:textId="77777777" w:rsidR="00205720" w:rsidRPr="001629BC" w:rsidRDefault="00661B49">
      <w:pPr>
        <w:rPr>
          <w:i w:val="0"/>
        </w:rPr>
      </w:pPr>
    </w:p>
    <w:sectPr w:rsidR="00205720" w:rsidRPr="001629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9760812"/>
    <w:multiLevelType w:val="hybridMultilevel"/>
    <w:tmpl w:val="A4C8059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29BC"/>
    <w:rsid w:val="001629BC"/>
    <w:rsid w:val="00334069"/>
    <w:rsid w:val="003A5207"/>
    <w:rsid w:val="005C386E"/>
    <w:rsid w:val="00661B49"/>
    <w:rsid w:val="00705A6A"/>
    <w:rsid w:val="0074105A"/>
    <w:rsid w:val="008846D6"/>
    <w:rsid w:val="00CB76BB"/>
    <w:rsid w:val="00E23043"/>
    <w:rsid w:val="00F067E3"/>
    <w:rsid w:val="00F421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7FE44F"/>
  <w15:chartTrackingRefBased/>
  <w15:docId w15:val="{F9AA6647-7812-4282-A702-D98A1269B9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Subheading"/>
    <w:qFormat/>
    <w:rsid w:val="001629BC"/>
    <w:pPr>
      <w:spacing w:before="120" w:after="120" w:line="360" w:lineRule="auto"/>
    </w:pPr>
    <w:rPr>
      <w:rFonts w:ascii="Arial" w:eastAsia="SimSun" w:hAnsi="Arial" w:cs="Times New Roman"/>
      <w:i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1629BC"/>
    <w:pPr>
      <w:keepNext/>
      <w:keepLines/>
      <w:spacing w:before="240" w:after="0"/>
      <w:outlineLvl w:val="0"/>
    </w:pPr>
    <w:rPr>
      <w:rFonts w:eastAsiaTheme="majorEastAsia" w:cstheme="majorBidi"/>
      <w:b/>
      <w:i w:val="0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29BC"/>
    <w:rPr>
      <w:rFonts w:ascii="Arial" w:eastAsiaTheme="majorEastAsia" w:hAnsi="Arial" w:cstheme="majorBidi"/>
      <w:b/>
      <w:szCs w:val="32"/>
      <w:lang w:eastAsia="zh-CN"/>
    </w:rPr>
  </w:style>
  <w:style w:type="table" w:styleId="TableGrid">
    <w:name w:val="Table Grid"/>
    <w:basedOn w:val="TableNormal"/>
    <w:uiPriority w:val="39"/>
    <w:rsid w:val="001629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629B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249F8D8083CAA4FBF9B53E1BB499FB4" ma:contentTypeVersion="12" ma:contentTypeDescription="Create a new document." ma:contentTypeScope="" ma:versionID="c84e7dba9ca90fe3b93f687ba88b7d6a">
  <xsd:schema xmlns:xsd="http://www.w3.org/2001/XMLSchema" xmlns:xs="http://www.w3.org/2001/XMLSchema" xmlns:p="http://schemas.microsoft.com/office/2006/metadata/properties" xmlns:ns3="4fa43c6e-1440-4c2c-9caf-496ffb3c5ad9" xmlns:ns4="0e43e0a5-3699-46f7-b85c-7752386eeab2" targetNamespace="http://schemas.microsoft.com/office/2006/metadata/properties" ma:root="true" ma:fieldsID="b9e8a674a57a221f442b28fc85ad62b1" ns3:_="" ns4:_="">
    <xsd:import namespace="4fa43c6e-1440-4c2c-9caf-496ffb3c5ad9"/>
    <xsd:import namespace="0e43e0a5-3699-46f7-b85c-7752386eeab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fa43c6e-1440-4c2c-9caf-496ffb3c5ad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43e0a5-3699-46f7-b85c-7752386eeab2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66319AC-CF6F-4DBF-8F83-845649F8541A}">
  <ds:schemaRefs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4fa43c6e-1440-4c2c-9caf-496ffb3c5ad9"/>
    <ds:schemaRef ds:uri="http://schemas.microsoft.com/office/infopath/2007/PartnerControls"/>
    <ds:schemaRef ds:uri="http://purl.org/dc/elements/1.1/"/>
    <ds:schemaRef ds:uri="0e43e0a5-3699-46f7-b85c-7752386eeab2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AD2130F9-8C64-444E-A2C4-92A3F4C9DC2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7BF0549-8690-405B-8890-E439885C104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fa43c6e-1440-4c2c-9caf-496ffb3c5ad9"/>
    <ds:schemaRef ds:uri="0e43e0a5-3699-46f7-b85c-7752386eeab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95</Words>
  <Characters>225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2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Fuller (staff)</dc:creator>
  <cp:keywords/>
  <dc:description/>
  <cp:lastModifiedBy>Amy Fuller (staff)</cp:lastModifiedBy>
  <cp:revision>2</cp:revision>
  <dcterms:created xsi:type="dcterms:W3CDTF">2022-07-12T15:44:00Z</dcterms:created>
  <dcterms:modified xsi:type="dcterms:W3CDTF">2022-07-12T15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249F8D8083CAA4FBF9B53E1BB499FB4</vt:lpwstr>
  </property>
</Properties>
</file>